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sldx" ContentType="application/vnd.openxmlformats-officedocument.presentationml.slide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365F8E" w14:textId="77777777" w:rsidR="00FB340E" w:rsidRDefault="00FB340E" w:rsidP="00FB340E">
      <w:pPr>
        <w:rPr>
          <w:rFonts w:ascii="Times New Roman" w:hAnsi="Times New Roman" w:cs="Times New Roman"/>
          <w:b/>
          <w:sz w:val="20"/>
          <w:szCs w:val="20"/>
        </w:rPr>
      </w:pPr>
      <w:r w:rsidRPr="00CA64E7">
        <w:rPr>
          <w:rFonts w:ascii="Times New Roman" w:hAnsi="Times New Roman" w:cs="Times New Roman"/>
          <w:b/>
          <w:sz w:val="20"/>
          <w:szCs w:val="20"/>
        </w:rPr>
        <w:t>Supplementary Figure-2 Flow diagram of patients included in the study and mortality by mode of respiratory support and ceiling-of-care</w:t>
      </w:r>
    </w:p>
    <w:p w14:paraId="18FC8A34" w14:textId="77777777" w:rsidR="00FB340E" w:rsidRPr="00CA64E7" w:rsidRDefault="00FB340E" w:rsidP="00FB340E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Calibri" w:eastAsia="Calibri" w:hAnsi="Calibri" w:cs="Times New Roman"/>
        </w:rPr>
        <w:object w:dxaOrig="7200" w:dyaOrig="4056" w14:anchorId="563B33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97.45pt;height:348.9pt" o:ole="" o:bordertopcolor="this" o:borderleftcolor="this" o:borderbottomcolor="this" o:borderrightcolor="this">
            <v:imagedata r:id="rId4" o:title=""/>
            <w10:bordertop type="single" width="4" shadow="t"/>
            <w10:borderleft type="single" width="4" shadow="t"/>
            <w10:borderbottom type="single" width="4" shadow="t"/>
            <w10:borderright type="single" width="4" shadow="t"/>
          </v:shape>
          <o:OLEObject Type="Embed" ProgID="PowerPoint.Slide.12" ShapeID="_x0000_i1025" DrawAspect="Content" ObjectID="_1670212033" r:id="rId5"/>
        </w:object>
      </w:r>
    </w:p>
    <w:p w14:paraId="2CD61B3C" w14:textId="77777777" w:rsidR="00FB340E" w:rsidRDefault="00FB340E">
      <w:bookmarkStart w:id="0" w:name="_GoBack"/>
      <w:bookmarkEnd w:id="0"/>
    </w:p>
    <w:sectPr w:rsidR="00FB340E" w:rsidSect="00CA64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40E"/>
    <w:rsid w:val="008C3B52"/>
    <w:rsid w:val="00FB3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C7612"/>
  <w15:chartTrackingRefBased/>
  <w15:docId w15:val="{742C7876-A0D0-47FE-B7F0-E87E5E0E2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B340E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PowerPoint_Slide.sl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5</dc:creator>
  <cp:keywords/>
  <dc:description/>
  <cp:lastModifiedBy>hyd off45</cp:lastModifiedBy>
  <cp:revision>1</cp:revision>
  <dcterms:created xsi:type="dcterms:W3CDTF">2020-12-23T01:30:00Z</dcterms:created>
  <dcterms:modified xsi:type="dcterms:W3CDTF">2020-12-23T01:31:00Z</dcterms:modified>
</cp:coreProperties>
</file>